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DADBF" w14:textId="2169F788" w:rsidR="00900F2E" w:rsidRPr="00080800" w:rsidRDefault="00424930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b/>
          <w:szCs w:val="24"/>
          <w:lang w:val="en-US"/>
        </w:rPr>
      </w:pPr>
      <w:r>
        <w:rPr>
          <w:rFonts w:asciiTheme="minorHAnsi" w:eastAsiaTheme="minorHAnsi" w:hAnsiTheme="minorHAnsi" w:cstheme="minorHAnsi"/>
          <w:b/>
          <w:szCs w:val="24"/>
          <w:lang w:val="en-US"/>
        </w:rPr>
        <w:t>S4</w:t>
      </w:r>
      <w:r w:rsidR="0029517A" w:rsidRPr="00080800">
        <w:rPr>
          <w:rFonts w:asciiTheme="minorHAnsi" w:eastAsiaTheme="minorHAnsi" w:hAnsiTheme="minorHAnsi" w:cstheme="minorHAnsi"/>
          <w:b/>
          <w:szCs w:val="24"/>
          <w:lang w:val="en-US"/>
        </w:rPr>
        <w:t xml:space="preserve"> Table. </w:t>
      </w:r>
      <w:r w:rsidR="002B4F14" w:rsidRPr="00655F0C">
        <w:rPr>
          <w:rFonts w:asciiTheme="minorHAnsi" w:eastAsiaTheme="minorHAnsi" w:hAnsiTheme="minorHAnsi" w:cstheme="minorHAnsi"/>
          <w:b/>
          <w:szCs w:val="24"/>
          <w:lang w:val="en-US"/>
        </w:rPr>
        <w:t xml:space="preserve">Prevalence </w:t>
      </w:r>
      <w:r w:rsidR="002B4F14">
        <w:rPr>
          <w:rFonts w:asciiTheme="minorHAnsi" w:eastAsiaTheme="minorHAnsi" w:hAnsiTheme="minorHAnsi" w:cstheme="minorHAnsi"/>
          <w:b/>
          <w:szCs w:val="24"/>
          <w:lang w:val="en-US"/>
        </w:rPr>
        <w:t xml:space="preserve">of bovine </w:t>
      </w:r>
      <w:proofErr w:type="spellStart"/>
      <w:r w:rsidR="002B4F14">
        <w:rPr>
          <w:rFonts w:asciiTheme="minorHAnsi" w:eastAsiaTheme="minorHAnsi" w:hAnsiTheme="minorHAnsi" w:cstheme="minorHAnsi"/>
          <w:b/>
          <w:szCs w:val="24"/>
          <w:lang w:val="en-US"/>
        </w:rPr>
        <w:t>trypanosomosis</w:t>
      </w:r>
      <w:proofErr w:type="spellEnd"/>
      <w:r w:rsidR="002B4F14">
        <w:rPr>
          <w:rFonts w:asciiTheme="minorHAnsi" w:eastAsiaTheme="minorHAnsi" w:hAnsiTheme="minorHAnsi" w:cstheme="minorHAnsi"/>
          <w:b/>
          <w:szCs w:val="24"/>
          <w:lang w:val="en-US"/>
        </w:rPr>
        <w:t xml:space="preserve"> </w:t>
      </w:r>
      <w:r w:rsidR="0029517A" w:rsidRPr="00080800">
        <w:rPr>
          <w:rFonts w:asciiTheme="minorHAnsi" w:eastAsiaTheme="minorHAnsi" w:hAnsiTheme="minorHAnsi" w:cstheme="minorHAnsi"/>
          <w:b/>
          <w:szCs w:val="24"/>
          <w:lang w:val="en-US"/>
        </w:rPr>
        <w:t xml:space="preserve">in Ethiopia by </w:t>
      </w:r>
      <w:r w:rsidR="002C4524">
        <w:rPr>
          <w:rFonts w:asciiTheme="minorHAnsi" w:eastAsiaTheme="minorHAnsi" w:hAnsiTheme="minorHAnsi" w:cstheme="minorHAnsi"/>
          <w:b/>
          <w:szCs w:val="24"/>
          <w:lang w:val="en-US"/>
        </w:rPr>
        <w:t>z</w:t>
      </w:r>
      <w:r w:rsidR="0029517A" w:rsidRPr="00080800">
        <w:rPr>
          <w:rFonts w:asciiTheme="minorHAnsi" w:eastAsiaTheme="minorHAnsi" w:hAnsiTheme="minorHAnsi" w:cstheme="minorHAnsi"/>
          <w:b/>
          <w:szCs w:val="24"/>
          <w:lang w:val="en-US"/>
        </w:rPr>
        <w:t>one.</w:t>
      </w:r>
    </w:p>
    <w:p w14:paraId="399DADC0" w14:textId="05B67720" w:rsidR="0029517A" w:rsidRPr="00A149F5" w:rsidRDefault="0029517A" w:rsidP="0029517A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szCs w:val="24"/>
          <w:lang w:val="en-US"/>
        </w:rPr>
      </w:pPr>
      <w:r w:rsidRPr="0029517A">
        <w:rPr>
          <w:rFonts w:asciiTheme="minorHAnsi" w:eastAsiaTheme="minorHAnsi" w:hAnsiTheme="minorHAnsi" w:cstheme="minorHAnsi"/>
          <w:szCs w:val="24"/>
          <w:lang w:val="en-US"/>
        </w:rPr>
        <w:t>Data collection period: 2010–20</w:t>
      </w:r>
      <w:r w:rsidR="004537FE">
        <w:rPr>
          <w:rFonts w:asciiTheme="minorHAnsi" w:eastAsiaTheme="minorHAnsi" w:hAnsiTheme="minorHAnsi" w:cstheme="minorHAnsi"/>
          <w:szCs w:val="24"/>
          <w:lang w:val="en-US"/>
        </w:rPr>
        <w:t>19</w:t>
      </w:r>
      <w:r w:rsidR="001E6B5A">
        <w:rPr>
          <w:rFonts w:asciiTheme="minorHAnsi" w:eastAsiaTheme="minorHAnsi" w:hAnsiTheme="minorHAnsi" w:cstheme="minorHAnsi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874"/>
        <w:gridCol w:w="1285"/>
        <w:gridCol w:w="705"/>
        <w:gridCol w:w="884"/>
        <w:gridCol w:w="792"/>
        <w:gridCol w:w="884"/>
        <w:gridCol w:w="884"/>
        <w:gridCol w:w="795"/>
        <w:gridCol w:w="951"/>
        <w:gridCol w:w="818"/>
        <w:gridCol w:w="885"/>
        <w:gridCol w:w="885"/>
        <w:gridCol w:w="931"/>
      </w:tblGrid>
      <w:tr w:rsidR="00E255DD" w:rsidRPr="00EC2A8F" w14:paraId="241B6F3B" w14:textId="77777777" w:rsidTr="00E255DD">
        <w:trPr>
          <w:trHeight w:val="270"/>
          <w:tblHeader/>
        </w:trPr>
        <w:tc>
          <w:tcPr>
            <w:tcW w:w="6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D2BA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Region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08BB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Zone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4BC2" w14:textId="77777777" w:rsidR="00E15B33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Animals tested</w:t>
            </w:r>
          </w:p>
          <w:p w14:paraId="02E9D2A4" w14:textId="03AF4D30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295D9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T. vivax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B8F7C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T. congolense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C56DF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T. brucei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D8626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9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312E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acked Cell Volume</w:t>
            </w:r>
          </w:p>
        </w:tc>
      </w:tr>
      <w:tr w:rsidR="00E255DD" w:rsidRPr="00EC2A8F" w14:paraId="24F86CB7" w14:textId="77777777" w:rsidTr="00E15B33">
        <w:trPr>
          <w:trHeight w:val="405"/>
          <w:tblHeader/>
        </w:trPr>
        <w:tc>
          <w:tcPr>
            <w:tcW w:w="6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E2C7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DCEA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5B0B5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F654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E7E8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37EA2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CE0A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3084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44D1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F25A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[n]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13CE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  <w:t>[%]</w:t>
            </w:r>
          </w:p>
        </w:tc>
        <w:tc>
          <w:tcPr>
            <w:tcW w:w="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86A6" w14:textId="77777777" w:rsidR="00EC2A8F" w:rsidRPr="00EC2A8F" w:rsidRDefault="00EC2A8F" w:rsidP="00E15B33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[%]</w:t>
            </w:r>
          </w:p>
        </w:tc>
      </w:tr>
      <w:tr w:rsidR="00E255DD" w:rsidRPr="00EC2A8F" w14:paraId="72CD2A44" w14:textId="77777777" w:rsidTr="00E255DD">
        <w:trPr>
          <w:trHeight w:val="240"/>
          <w:tblHeader/>
        </w:trPr>
        <w:tc>
          <w:tcPr>
            <w:tcW w:w="6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7D39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3DE41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48B0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897D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5C7F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570A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11D8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6502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D9E3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C357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AD55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6FB9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ositiv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783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gativ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1C58" w14:textId="77777777" w:rsidR="00EC2A8F" w:rsidRPr="00EC2A8F" w:rsidRDefault="00EC2A8F" w:rsidP="00EC2A8F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All</w:t>
            </w:r>
          </w:p>
        </w:tc>
      </w:tr>
      <w:tr w:rsidR="00E255DD" w:rsidRPr="00EC2A8F" w14:paraId="495F6793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6BC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EC3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w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C16A" w14:textId="00E941CE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379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F6D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8A1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C19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BC1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A0C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F2F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030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30E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114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6D9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5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4A0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5</w:t>
            </w:r>
          </w:p>
        </w:tc>
      </w:tr>
      <w:tr w:rsidR="00E255DD" w:rsidRPr="00EC2A8F" w14:paraId="1EC9DB4E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505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Amhara 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D11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entral Gonda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EF9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15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43D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2E8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C27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FA2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FA2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267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FA0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6F6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973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CA5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400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01</w:t>
            </w:r>
          </w:p>
        </w:tc>
      </w:tr>
      <w:tr w:rsidR="00E255DD" w:rsidRPr="00EC2A8F" w14:paraId="13FECC40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10D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936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Gojam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A05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52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AF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957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4D0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BC9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068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580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FF1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94F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1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3E8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40C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37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7</w:t>
            </w:r>
          </w:p>
        </w:tc>
      </w:tr>
      <w:tr w:rsidR="00E255DD" w:rsidRPr="00EC2A8F" w14:paraId="0E6CB289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72F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4A2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rth Gonde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F31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78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9E4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23B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40F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899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1B2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A07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1EF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72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60F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1A7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954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3</w:t>
            </w:r>
          </w:p>
        </w:tc>
      </w:tr>
      <w:tr w:rsidR="00E255DD" w:rsidRPr="00EC2A8F" w14:paraId="661F93C1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F60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569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jam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B600" w14:textId="0F8E218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282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DAF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169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AB3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38F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8A6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9B1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A83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C85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4A1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D6D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82D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1</w:t>
            </w:r>
          </w:p>
        </w:tc>
      </w:tr>
      <w:tr w:rsidR="00E255DD" w:rsidRPr="00EC2A8F" w14:paraId="56D925EC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3EE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har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3F4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onda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423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7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ED0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167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7C7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D12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46F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595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D9E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C86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7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6AC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8AC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39F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13</w:t>
            </w:r>
          </w:p>
        </w:tc>
      </w:tr>
      <w:tr w:rsidR="00E255DD" w:rsidRPr="00EC2A8F" w14:paraId="42E31273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B84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85E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sos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4C54" w14:textId="5AA8F988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470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290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BF3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DB7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8F0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385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526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A84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7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FB6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9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1E3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7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663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5ED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16</w:t>
            </w:r>
          </w:p>
        </w:tc>
      </w:tr>
      <w:tr w:rsidR="00E255DD" w:rsidRPr="00EC2A8F" w14:paraId="1A3D6E02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AB2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EE2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o Kom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391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39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08E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BFA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C19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6A3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ADE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626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9BD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C80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7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43A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7E6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475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88</w:t>
            </w:r>
          </w:p>
        </w:tc>
      </w:tr>
      <w:tr w:rsidR="00E255DD" w:rsidRPr="00EC2A8F" w14:paraId="3A4E309F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0C6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shangul Gumuz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D44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eteke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AF5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5,045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66A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406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6F7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810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5CE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2F4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D8C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8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8C2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CA8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25C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59B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8</w:t>
            </w:r>
          </w:p>
        </w:tc>
      </w:tr>
      <w:tr w:rsidR="00E255DD" w:rsidRPr="00EC2A8F" w14:paraId="268BCE83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229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05F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gnuwak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337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728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1D3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CD2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F74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56A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62E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76B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BCB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E86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F0D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2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3DB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000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97</w:t>
            </w:r>
          </w:p>
        </w:tc>
      </w:tr>
      <w:tr w:rsidR="00E255DD" w:rsidRPr="00EC2A8F" w14:paraId="527FA07D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3E9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ambel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3B1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ue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DFAE" w14:textId="1F79B24F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9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200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A1B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39F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FF8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40A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D88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AF4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F06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E03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7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38F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D17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31</w:t>
            </w:r>
          </w:p>
        </w:tc>
      </w:tr>
      <w:tr w:rsidR="00E255DD" w:rsidRPr="00EC2A8F" w14:paraId="5ADBDC1F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C8B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884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uno Bedel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A7B2" w14:textId="1ABA3F0B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274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3A9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3E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B4E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E3A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6BA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251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808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C7D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1BD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91F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BDE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5</w:t>
            </w:r>
          </w:p>
        </w:tc>
      </w:tr>
      <w:tr w:rsidR="00E255DD" w:rsidRPr="00EC2A8F" w14:paraId="11955646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7A9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9B5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ast Welleg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75A7" w14:textId="76114144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5240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7D1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5A4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4DB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FDC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CFA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DFE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66C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F5C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2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952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8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EC7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196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70</w:t>
            </w:r>
          </w:p>
        </w:tc>
      </w:tr>
      <w:tr w:rsidR="00E255DD" w:rsidRPr="00EC2A8F" w14:paraId="6EF25DE0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6F9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787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oro Gudru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8276" w14:textId="0F01B75B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581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A28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42E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9AF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EA0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980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53E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F108" w14:textId="3F3E3F36" w:rsidR="00EC2A8F" w:rsidRPr="00EC2A8F" w:rsidRDefault="00222096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7C26" w14:textId="458D2A25" w:rsidR="00EC2A8F" w:rsidRPr="00EC2A8F" w:rsidRDefault="00222096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5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992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E40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B43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14</w:t>
            </w:r>
          </w:p>
        </w:tc>
      </w:tr>
      <w:tr w:rsidR="00E255DD" w:rsidRPr="00EC2A8F" w14:paraId="2ED43C83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52C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BEF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Ilu Aba Bor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CA5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10,712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754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9F6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091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9D4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81C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150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5DB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7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542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379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3FD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627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15</w:t>
            </w:r>
          </w:p>
        </w:tc>
      </w:tr>
      <w:tr w:rsidR="00E255DD" w:rsidRPr="00EC2A8F" w14:paraId="5E2DF809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450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1CC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imm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9BBD" w14:textId="4FE3D608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7543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8A4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012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4D0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A66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2CC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E86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431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8FC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4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E23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9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130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D24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92</w:t>
            </w:r>
          </w:p>
        </w:tc>
      </w:tr>
      <w:tr w:rsidR="00E255DD" w:rsidRPr="00EC2A8F" w14:paraId="66506AA7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500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FA4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Qelem Welleg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7EA4" w14:textId="7296BEAE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6050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409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4AC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B7A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F86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670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229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18E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8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4CA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5F2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8B9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23C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69</w:t>
            </w:r>
          </w:p>
        </w:tc>
      </w:tr>
      <w:tr w:rsidR="00E255DD" w:rsidRPr="00EC2A8F" w14:paraId="4C784AF3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7A2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3E0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Guj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9464" w14:textId="1C1E07E2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46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B83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E17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35C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77B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D3C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104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046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F61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59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F66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6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6E5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CE6F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8</w:t>
            </w:r>
          </w:p>
        </w:tc>
      </w:tr>
      <w:tr w:rsidR="00E255DD" w:rsidRPr="00EC2A8F" w14:paraId="1EE79544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3B6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Oromia 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79D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Shew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1961" w14:textId="47212784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150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63C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6BFC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803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4D0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660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FBE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9858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24E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5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E5C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4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619B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4E61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71</w:t>
            </w:r>
          </w:p>
        </w:tc>
      </w:tr>
      <w:tr w:rsidR="00E255DD" w:rsidRPr="00EC2A8F" w14:paraId="69CC9F68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03C2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romi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9D7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Welleg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B811" w14:textId="5DF5D88E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260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51A5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0F3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915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A6CD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F6A4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C846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DEF9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E37A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2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A440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F86E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4AE3" w14:textId="77777777" w:rsidR="00EC2A8F" w:rsidRPr="00EC2A8F" w:rsidRDefault="00EC2A8F" w:rsidP="00B86F59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31</w:t>
            </w:r>
          </w:p>
        </w:tc>
      </w:tr>
      <w:tr w:rsidR="00B17231" w:rsidRPr="00EC2A8F" w14:paraId="070D39CA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1E0D6" w14:textId="12941A01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B3673" w14:textId="44CF19FB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1E6B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mar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4C945" w14:textId="523B9BEF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A40B3" w14:textId="00CCFEC2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0C455" w14:textId="108EC7E9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B84A" w14:textId="0EEB74BC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2A655" w14:textId="76E95009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3CE3C" w14:textId="2E8852E8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BDF51" w14:textId="3EE14DD2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2E24A" w14:textId="4FE61C61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361B" w14:textId="514E4ED4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88227" w14:textId="71402180" w:rsidR="00B17231" w:rsidRPr="00B17231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B1723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3.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5CB90" w14:textId="59943875" w:rsidR="00B17231" w:rsidRPr="00B17231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B1723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5.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F3265" w14:textId="3A0BB095" w:rsidR="00B17231" w:rsidRPr="00B17231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B1723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5.40</w:t>
            </w:r>
          </w:p>
        </w:tc>
      </w:tr>
      <w:tr w:rsidR="00B17231" w:rsidRPr="00EC2A8F" w14:paraId="31A87000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5AC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8A1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ench_Shek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641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301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5D7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692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15F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CCC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4B9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28F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534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034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293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D5F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B2D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42</w:t>
            </w:r>
          </w:p>
        </w:tc>
      </w:tr>
      <w:tr w:rsidR="00B17231" w:rsidRPr="00EC2A8F" w14:paraId="02BCE820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6DD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BF2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awur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CE94" w14:textId="3B81A51D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037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B8F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B43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60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747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33C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246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509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B48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4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983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4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8B7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3C1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6</w:t>
            </w:r>
          </w:p>
        </w:tc>
      </w:tr>
      <w:tr w:rsidR="00B17231" w:rsidRPr="00EC2A8F" w14:paraId="093E4E5B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C0F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4CB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Gamo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3E41" w14:textId="77A8281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3803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36C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511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1FF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536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611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BFC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DCC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B3E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7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920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8F0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FF7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8</w:t>
            </w:r>
          </w:p>
        </w:tc>
      </w:tr>
      <w:tr w:rsidR="00B17231" w:rsidRPr="00EC2A8F" w14:paraId="2F274E98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BAC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lastRenderedPageBreak/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FCD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of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C0A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6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28C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21A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F41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DD5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503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755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1F2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C2C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1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7C4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3D3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E17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3</w:t>
            </w:r>
          </w:p>
        </w:tc>
      </w:tr>
      <w:tr w:rsidR="00B17231" w:rsidRPr="00EC2A8F" w14:paraId="771662E8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ECF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BD9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uragh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C36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19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7BA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37D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3D7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640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648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C45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39D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CCD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16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5F9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12C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9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22F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96</w:t>
            </w:r>
          </w:p>
        </w:tc>
      </w:tr>
      <w:tr w:rsidR="00B17231" w:rsidRPr="00EC2A8F" w14:paraId="3818211C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490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71C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adiy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DB5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9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C3E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0A9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95E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991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C1B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C33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6CE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864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3FB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3AF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A82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3</w:t>
            </w:r>
          </w:p>
        </w:tc>
      </w:tr>
      <w:tr w:rsidR="00B17231" w:rsidRPr="00EC2A8F" w14:paraId="5D97A307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FE7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3BF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f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84A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99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941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401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A6F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83C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997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65D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E41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D03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4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200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9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5F4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D90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82</w:t>
            </w:r>
          </w:p>
        </w:tc>
      </w:tr>
      <w:tr w:rsidR="00B17231" w:rsidRPr="00EC2A8F" w14:paraId="66E22D2E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3A4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985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embata Timbar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A29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   48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4CC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762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02B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224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FAA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BD4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E44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3F3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3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655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5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7DF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51E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19</w:t>
            </w:r>
          </w:p>
        </w:tc>
      </w:tr>
      <w:tr w:rsidR="00B17231" w:rsidRPr="00EC2A8F" w14:paraId="46E5EC37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350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FB12" w14:textId="7EAD66BA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1E6B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ns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B29D" w14:textId="7E3F421F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9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6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F90B" w14:textId="624FA10A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E3D4" w14:textId="18B69689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04C6" w14:textId="03361512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E1B7" w14:textId="592BBAA9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15C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52A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735C" w14:textId="05B530D1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6E16" w14:textId="5D83F51A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2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F76A" w14:textId="386D7911" w:rsidR="00B17231" w:rsidRPr="00B17231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B1723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4.2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8AE8" w14:textId="5EFA8ED9" w:rsidR="00B17231" w:rsidRPr="00B17231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B1723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5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A13F" w14:textId="4AD4274E" w:rsidR="00B17231" w:rsidRPr="00B17231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B17231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5.89</w:t>
            </w:r>
          </w:p>
        </w:tc>
      </w:tr>
      <w:tr w:rsidR="00B17231" w:rsidRPr="00EC2A8F" w14:paraId="4328DC7B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DD4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20A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idam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04FB" w14:textId="0917036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1714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E84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BBA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34A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EB3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77F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460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161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50BF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6CA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190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4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851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16</w:t>
            </w:r>
          </w:p>
        </w:tc>
      </w:tr>
      <w:tr w:rsidR="00B17231" w:rsidRPr="00EC2A8F" w14:paraId="75E13ED8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258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E43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uth Om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FDF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93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49A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D84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B7C5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EA7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BDC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5522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CB0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959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5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ED9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79E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EBB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67</w:t>
            </w:r>
          </w:p>
        </w:tc>
      </w:tr>
      <w:tr w:rsidR="00B17231" w:rsidRPr="00EC2A8F" w14:paraId="19CFEEC6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E37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6E4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est Om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558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562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799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0D6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8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A11C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5D7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F4E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04C1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3ADB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95C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58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282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BFC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E354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23</w:t>
            </w:r>
          </w:p>
        </w:tc>
      </w:tr>
      <w:tr w:rsidR="00B17231" w:rsidRPr="00EC2A8F" w14:paraId="0788A7A5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F2E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5580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olayt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DC73" w14:textId="52EA426F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2133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1686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D823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9F2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F00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8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8B1E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F5C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EB79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576D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70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BB9A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5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D5F8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4877" w14:textId="77777777" w:rsidR="00B17231" w:rsidRPr="00EC2A8F" w:rsidRDefault="00B17231" w:rsidP="00B17231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0</w:t>
            </w:r>
          </w:p>
        </w:tc>
      </w:tr>
      <w:tr w:rsidR="00B62F0E" w:rsidRPr="00EC2A8F" w14:paraId="2994F627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0F10D" w14:textId="6D7447C4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NNP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C6567" w14:textId="20F20B03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m Special 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ed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AE68D" w14:textId="009D3FA5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222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B89A9" w14:textId="2B9F5058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FB73" w14:textId="19DA0AAD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49B6" w14:textId="5CD8517F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3AA47" w14:textId="71BB51A2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8337F" w14:textId="3A37A9F0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C5079" w14:textId="047F4039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81AC9" w14:textId="20CF6AA1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48EB" w14:textId="503A6480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5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262D" w14:textId="6B2E5D50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F7F24" w14:textId="6CBEA598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460C" w14:textId="68E3A8D5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23</w:t>
            </w:r>
          </w:p>
        </w:tc>
      </w:tr>
      <w:tr w:rsidR="00B62F0E" w:rsidRPr="00EC2A8F" w14:paraId="597BEC85" w14:textId="77777777" w:rsidTr="00B86F59">
        <w:trPr>
          <w:trHeight w:val="300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1114" w14:textId="5C300AA0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DF37" w14:textId="3A1471D8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2E99" w14:textId="5826ED0C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         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8,003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99E6" w14:textId="00EC4197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5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B8C4" w14:textId="611775B4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F11F" w14:textId="6FF61926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1BC4" w14:textId="175CAA30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D816" w14:textId="28AE4685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B270" w14:textId="1C90D6D7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427C" w14:textId="72D26308" w:rsidR="00B62F0E" w:rsidRPr="00793368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79336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24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7A0C" w14:textId="36B89199" w:rsidR="00B62F0E" w:rsidRPr="00793368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793368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4.82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E086" w14:textId="4789CF6E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3712" w14:textId="285E3ED2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5E77" w14:textId="6A9DDC71" w:rsidR="00B62F0E" w:rsidRPr="00EC2A8F" w:rsidRDefault="00B62F0E" w:rsidP="00B62F0E">
            <w:pPr>
              <w:autoSpaceDE/>
              <w:autoSpaceDN/>
              <w:adjustRightInd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  <w:r w:rsidRPr="00EC2A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5</w:t>
            </w:r>
          </w:p>
        </w:tc>
      </w:tr>
    </w:tbl>
    <w:p w14:paraId="5509DB71" w14:textId="77777777" w:rsidR="00A924EB" w:rsidRDefault="00A924EB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27D98547" w14:textId="5EDAC7D0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0A305A4C" w14:textId="7C04C004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5D475250" w14:textId="142DA074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3F60F6E5" w14:textId="05EC9014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5F5FFD6B" w14:textId="0089EDE2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46779BD1" w14:textId="75A17AEA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4EF54E14" w14:textId="33C144D6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187A8AFB" w14:textId="30326C5E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p w14:paraId="197419EF" w14:textId="161399C1" w:rsidR="00522ECC" w:rsidRDefault="00522ECC" w:rsidP="00900F2E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sz w:val="22"/>
          <w:lang w:val="en-US"/>
        </w:rPr>
      </w:pPr>
    </w:p>
    <w:sectPr w:rsidR="00522ECC" w:rsidSect="00590B49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57A3E" w14:textId="77777777" w:rsidR="003B3A8E" w:rsidRDefault="003B3A8E" w:rsidP="0040017C">
      <w:pPr>
        <w:spacing w:line="240" w:lineRule="auto"/>
      </w:pPr>
      <w:r>
        <w:separator/>
      </w:r>
    </w:p>
  </w:endnote>
  <w:endnote w:type="continuationSeparator" w:id="0">
    <w:p w14:paraId="293F3F04" w14:textId="77777777" w:rsidR="003B3A8E" w:rsidRDefault="003B3A8E" w:rsidP="00400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804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DAFFC" w14:textId="58ADD87D" w:rsidR="00B91843" w:rsidRDefault="004249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5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9DAFFD" w14:textId="77777777" w:rsidR="00B91843" w:rsidRDefault="00B918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2ED18" w14:textId="77777777" w:rsidR="003B3A8E" w:rsidRDefault="003B3A8E" w:rsidP="0040017C">
      <w:pPr>
        <w:spacing w:line="240" w:lineRule="auto"/>
      </w:pPr>
      <w:r>
        <w:separator/>
      </w:r>
    </w:p>
  </w:footnote>
  <w:footnote w:type="continuationSeparator" w:id="0">
    <w:p w14:paraId="379F1DDD" w14:textId="77777777" w:rsidR="003B3A8E" w:rsidRDefault="003B3A8E" w:rsidP="004001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F2E"/>
    <w:rsid w:val="00071349"/>
    <w:rsid w:val="00080800"/>
    <w:rsid w:val="000D13D2"/>
    <w:rsid w:val="001E4295"/>
    <w:rsid w:val="001E6B5A"/>
    <w:rsid w:val="00222096"/>
    <w:rsid w:val="0029517A"/>
    <w:rsid w:val="002B4F14"/>
    <w:rsid w:val="002C4524"/>
    <w:rsid w:val="002D0470"/>
    <w:rsid w:val="003B3A8E"/>
    <w:rsid w:val="0040017C"/>
    <w:rsid w:val="00424930"/>
    <w:rsid w:val="00446BF6"/>
    <w:rsid w:val="004537FE"/>
    <w:rsid w:val="00461F83"/>
    <w:rsid w:val="00522ECC"/>
    <w:rsid w:val="0058547E"/>
    <w:rsid w:val="00590B49"/>
    <w:rsid w:val="005A7D41"/>
    <w:rsid w:val="00723EAB"/>
    <w:rsid w:val="00734C73"/>
    <w:rsid w:val="00793368"/>
    <w:rsid w:val="00796F59"/>
    <w:rsid w:val="007F154E"/>
    <w:rsid w:val="00826592"/>
    <w:rsid w:val="00900F2E"/>
    <w:rsid w:val="00932EB9"/>
    <w:rsid w:val="0093336A"/>
    <w:rsid w:val="009678D0"/>
    <w:rsid w:val="00996B2B"/>
    <w:rsid w:val="00A149F5"/>
    <w:rsid w:val="00A46C3F"/>
    <w:rsid w:val="00A924EB"/>
    <w:rsid w:val="00AE001C"/>
    <w:rsid w:val="00B17231"/>
    <w:rsid w:val="00B42AE7"/>
    <w:rsid w:val="00B62F0E"/>
    <w:rsid w:val="00B86F59"/>
    <w:rsid w:val="00B91843"/>
    <w:rsid w:val="00BA7C30"/>
    <w:rsid w:val="00D51440"/>
    <w:rsid w:val="00E15B33"/>
    <w:rsid w:val="00E255DD"/>
    <w:rsid w:val="00E645AF"/>
    <w:rsid w:val="00EB1678"/>
    <w:rsid w:val="00EC2A8F"/>
    <w:rsid w:val="00F556D4"/>
    <w:rsid w:val="00F84404"/>
    <w:rsid w:val="00F96CB0"/>
    <w:rsid w:val="00FA308A"/>
    <w:rsid w:val="00FD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DADBF"/>
  <w15:docId w15:val="{504E12C6-5CDF-4ACD-9530-77B1BE0AD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2E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30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08A"/>
    <w:rPr>
      <w:color w:val="800080"/>
      <w:u w:val="single"/>
    </w:rPr>
  </w:style>
  <w:style w:type="paragraph" w:customStyle="1" w:styleId="font5">
    <w:name w:val="font5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2"/>
      <w:lang w:val="it-IT" w:eastAsia="it-IT"/>
    </w:rPr>
  </w:style>
  <w:style w:type="paragraph" w:customStyle="1" w:styleId="font6">
    <w:name w:val="font6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i/>
      <w:iCs/>
      <w:sz w:val="22"/>
      <w:lang w:val="it-IT" w:eastAsia="it-IT"/>
    </w:rPr>
  </w:style>
  <w:style w:type="paragraph" w:customStyle="1" w:styleId="xl71">
    <w:name w:val="xl71"/>
    <w:basedOn w:val="Normal"/>
    <w:rsid w:val="00FA30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2">
    <w:name w:val="xl72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 w:eastAsia="it-IT"/>
    </w:rPr>
  </w:style>
  <w:style w:type="paragraph" w:customStyle="1" w:styleId="xl73">
    <w:name w:val="xl73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4">
    <w:name w:val="xl7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5">
    <w:name w:val="xl7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eastAsia="Times New Roman"/>
      <w:szCs w:val="24"/>
      <w:lang w:val="it-IT" w:eastAsia="it-IT"/>
    </w:rPr>
  </w:style>
  <w:style w:type="paragraph" w:customStyle="1" w:styleId="xl76">
    <w:name w:val="xl7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7">
    <w:name w:val="xl7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78">
    <w:name w:val="xl7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79">
    <w:name w:val="xl79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0">
    <w:name w:val="xl80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1">
    <w:name w:val="xl81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2">
    <w:name w:val="xl82"/>
    <w:basedOn w:val="Normal"/>
    <w:rsid w:val="00FA308A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3">
    <w:name w:val="xl83"/>
    <w:basedOn w:val="Normal"/>
    <w:rsid w:val="00FA308A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it-IT" w:eastAsia="it-IT"/>
    </w:rPr>
  </w:style>
  <w:style w:type="paragraph" w:customStyle="1" w:styleId="xl84">
    <w:name w:val="xl84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it-IT" w:eastAsia="it-IT"/>
    </w:rPr>
  </w:style>
  <w:style w:type="paragraph" w:customStyle="1" w:styleId="xl85">
    <w:name w:val="xl85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6">
    <w:name w:val="xl86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szCs w:val="24"/>
      <w:lang w:val="it-IT" w:eastAsia="it-IT"/>
    </w:rPr>
  </w:style>
  <w:style w:type="paragraph" w:customStyle="1" w:styleId="xl87">
    <w:name w:val="xl87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szCs w:val="24"/>
      <w:lang w:val="it-IT" w:eastAsia="it-IT"/>
    </w:rPr>
  </w:style>
  <w:style w:type="paragraph" w:customStyle="1" w:styleId="xl88">
    <w:name w:val="xl88"/>
    <w:basedOn w:val="Normal"/>
    <w:rsid w:val="00FA30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customStyle="1" w:styleId="xl89">
    <w:name w:val="xl89"/>
    <w:basedOn w:val="Normal"/>
    <w:rsid w:val="00A149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 w:line="240" w:lineRule="auto"/>
      <w:jc w:val="right"/>
    </w:pPr>
    <w:rPr>
      <w:rFonts w:eastAsia="Times New Roman"/>
      <w:b/>
      <w:bCs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0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17C"/>
    <w:rPr>
      <w:rFonts w:ascii="Times New Roman" w:eastAsia="Calibri" w:hAnsi="Times New Roman" w:cs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96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F5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F59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B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B5A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2209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2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Paone</dc:creator>
  <cp:lastModifiedBy>Paone, Massimo (NSAH)</cp:lastModifiedBy>
  <cp:revision>32</cp:revision>
  <dcterms:created xsi:type="dcterms:W3CDTF">2021-01-18T14:57:00Z</dcterms:created>
  <dcterms:modified xsi:type="dcterms:W3CDTF">2022-11-30T10:37:00Z</dcterms:modified>
</cp:coreProperties>
</file>